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C0856" w14:textId="41146D18" w:rsidR="009A3CF6" w:rsidRDefault="006D25EE" w:rsidP="0038053C">
      <w:pPr>
        <w:spacing w:line="360" w:lineRule="auto"/>
        <w:jc w:val="center"/>
        <w:rPr>
          <w:rFonts w:ascii="Times New Roman" w:eastAsia="仿宋" w:hAnsi="Times New Roman"/>
          <w:b/>
          <w:sz w:val="24"/>
          <w:szCs w:val="24"/>
        </w:rPr>
      </w:pPr>
      <w:r w:rsidRPr="0038053C">
        <w:rPr>
          <w:rFonts w:ascii="Times New Roman" w:eastAsia="仿宋" w:hAnsi="Times New Roman"/>
          <w:b/>
          <w:sz w:val="24"/>
          <w:szCs w:val="24"/>
        </w:rPr>
        <w:t xml:space="preserve"> </w:t>
      </w:r>
      <w:r w:rsidR="0038053C" w:rsidRPr="0038053C">
        <w:rPr>
          <w:rFonts w:ascii="Times New Roman" w:eastAsia="仿宋" w:hAnsi="Times New Roman"/>
          <w:b/>
          <w:sz w:val="24"/>
          <w:szCs w:val="24"/>
        </w:rPr>
        <w:t xml:space="preserve">Table </w:t>
      </w:r>
      <w:r w:rsidR="00A82F25">
        <w:rPr>
          <w:rFonts w:ascii="Times New Roman" w:eastAsia="仿宋" w:hAnsi="Times New Roman" w:hint="eastAsia"/>
          <w:b/>
          <w:sz w:val="24"/>
          <w:szCs w:val="24"/>
        </w:rPr>
        <w:t>2</w:t>
      </w:r>
      <w:r w:rsidR="00C00116">
        <w:rPr>
          <w:rFonts w:ascii="Times New Roman" w:eastAsia="仿宋" w:hAnsi="Times New Roman"/>
          <w:b/>
          <w:sz w:val="24"/>
          <w:szCs w:val="24"/>
        </w:rPr>
        <w:t>.</w:t>
      </w:r>
      <w:r w:rsidR="0038053C" w:rsidRPr="0038053C">
        <w:rPr>
          <w:rFonts w:ascii="Times New Roman" w:eastAsia="仿宋" w:hAnsi="Times New Roman"/>
          <w:b/>
          <w:sz w:val="24"/>
          <w:szCs w:val="24"/>
        </w:rPr>
        <w:t xml:space="preserve"> </w:t>
      </w:r>
      <w:r w:rsidR="001F3E51">
        <w:rPr>
          <w:rFonts w:ascii="Times New Roman" w:eastAsia="仿宋" w:hAnsi="Times New Roman"/>
          <w:b/>
          <w:sz w:val="24"/>
          <w:szCs w:val="24"/>
        </w:rPr>
        <w:t>Aging-related pathway</w:t>
      </w:r>
      <w:r w:rsidR="001F3E51">
        <w:rPr>
          <w:rFonts w:ascii="Times New Roman" w:eastAsia="仿宋" w:hAnsi="Times New Roman" w:hint="eastAsia"/>
          <w:b/>
          <w:sz w:val="24"/>
          <w:szCs w:val="24"/>
        </w:rPr>
        <w:t>s enriched by</w:t>
      </w:r>
      <w:r w:rsidRPr="006D25EE">
        <w:rPr>
          <w:rFonts w:ascii="Times New Roman" w:eastAsia="仿宋" w:hAnsi="Times New Roman"/>
          <w:b/>
          <w:sz w:val="24"/>
          <w:szCs w:val="24"/>
        </w:rPr>
        <w:t xml:space="preserve"> spearman-correlated metabolites </w:t>
      </w:r>
    </w:p>
    <w:tbl>
      <w:tblPr>
        <w:tblpPr w:leftFromText="180" w:rightFromText="180" w:vertAnchor="page" w:horzAnchor="margin" w:tblpY="2071"/>
        <w:tblW w:w="915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96"/>
        <w:gridCol w:w="1559"/>
        <w:gridCol w:w="1276"/>
        <w:gridCol w:w="1319"/>
      </w:tblGrid>
      <w:tr w:rsidR="001F3E51" w:rsidRPr="0038053C" w14:paraId="3152FA34" w14:textId="77777777" w:rsidTr="001F3E51">
        <w:trPr>
          <w:trHeight w:val="280"/>
        </w:trPr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7A26" w14:textId="50EF8FC6" w:rsidR="001F3E51" w:rsidRPr="001F3E51" w:rsidRDefault="001F3E51" w:rsidP="001F3E5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3E5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athway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’</w:t>
            </w:r>
            <w:r w:rsidRPr="001F3E5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CCCA" w14:textId="6894756C" w:rsidR="001F3E51" w:rsidRPr="001F3E51" w:rsidRDefault="001F3E51" w:rsidP="001F3E5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3E5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11B6" w14:textId="2269AB92" w:rsidR="001F3E51" w:rsidRPr="001F3E51" w:rsidRDefault="001F3E51" w:rsidP="001F3E5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3E5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Hits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5306" w14:textId="35C1E1EB" w:rsidR="001F3E51" w:rsidRPr="001F3E51" w:rsidRDefault="001F3E51" w:rsidP="001F3E5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3E5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-</w:t>
            </w:r>
            <w:r w:rsidRPr="001F3E5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F3E51" w:rsidRPr="0038053C" w14:paraId="196C742F" w14:textId="77777777" w:rsidTr="001F3E51">
        <w:trPr>
          <w:trHeight w:val="280"/>
        </w:trPr>
        <w:tc>
          <w:tcPr>
            <w:tcW w:w="4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5B6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nitine shuttle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84D0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DA9C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D4B3F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1F3E51" w:rsidRPr="0038053C" w14:paraId="224759C4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70B1F475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mega-3 fatty acid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FC0DFC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B16286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D1D90C2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1F3E51" w:rsidRPr="0038053C" w14:paraId="1EA4FE3A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264B6E46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corbate (Vitamin C) and Aldarat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D2448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AD0DF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D4BC3D8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1F3E51" w:rsidRPr="0038053C" w14:paraId="6F07A579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3AB9B8DC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tamat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F595D6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81D1EA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05EC71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1F3E51" w:rsidRPr="0038053C" w14:paraId="14AD9481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13640C0B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pterin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2EC9DB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029174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392E023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1F3E51" w:rsidRPr="0038053C" w14:paraId="62005491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6226E104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 cycle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935396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A6202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1E8EA944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1F3E51" w:rsidRPr="0038053C" w14:paraId="3559365F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41B927BA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tamin B3 (nicotinate and nicotinamide)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35D75E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4385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C416F57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1F3E51" w:rsidRPr="0038053C" w14:paraId="7004DD19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3A87A537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in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DA0C7F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E0BA0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3B0C867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 w:rsidR="001F3E51" w:rsidRPr="0038053C" w14:paraId="5FCFC97A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05A3057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osin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46F2E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A1B37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1F2EF37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1F3E51" w:rsidRPr="0038053C" w14:paraId="48C8724D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41712583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artate and asparagin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B8FB6B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1EFC4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CA81F60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1F3E51" w:rsidRPr="0038053C" w14:paraId="22A5CD2C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4CD5D84D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nitine shuttle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D7E421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579DE0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F509D0E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 w:rsidR="001F3E51" w:rsidRPr="0038053C" w14:paraId="44DB25CC" w14:textId="77777777" w:rsidTr="001F3E51">
        <w:trPr>
          <w:trHeight w:val="280"/>
        </w:trPr>
        <w:tc>
          <w:tcPr>
            <w:tcW w:w="4996" w:type="dxa"/>
            <w:shd w:val="clear" w:color="auto" w:fill="auto"/>
            <w:noWrap/>
            <w:vAlign w:val="bottom"/>
            <w:hideMark/>
          </w:tcPr>
          <w:p w14:paraId="4DBCD578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kotrien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56372E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FD0B3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6465FEF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1F3E51" w:rsidRPr="0038053C" w14:paraId="1368A237" w14:textId="77777777" w:rsidTr="001F3E51">
        <w:trPr>
          <w:trHeight w:val="280"/>
        </w:trPr>
        <w:tc>
          <w:tcPr>
            <w:tcW w:w="4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203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7AD4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0AA2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EBA6BE" w14:textId="77777777" w:rsidR="001F3E51" w:rsidRPr="0038053C" w:rsidRDefault="001F3E51" w:rsidP="001F3E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05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</w:tbl>
    <w:p w14:paraId="3ED8BEA2" w14:textId="116B7926" w:rsidR="001564BA" w:rsidRPr="001564BA" w:rsidRDefault="001564BA" w:rsidP="001564BA">
      <w:pPr>
        <w:rPr>
          <w:rFonts w:ascii="Times New Roman" w:hAnsi="Times New Roman"/>
          <w:sz w:val="20"/>
          <w:szCs w:val="20"/>
        </w:rPr>
      </w:pPr>
      <w:r w:rsidRPr="001564BA">
        <w:rPr>
          <w:rFonts w:ascii="Times New Roman" w:hAnsi="Times New Roman"/>
          <w:sz w:val="20"/>
          <w:szCs w:val="20"/>
          <w:vertAlign w:val="superscript"/>
        </w:rPr>
        <w:t>a</w:t>
      </w:r>
      <w:r w:rsidRPr="001564BA">
        <w:rPr>
          <w:rFonts w:ascii="Times New Roman" w:hAnsi="Times New Roman"/>
          <w:sz w:val="20"/>
          <w:szCs w:val="20"/>
        </w:rPr>
        <w:t>Pathway enrichment conducted using negative-mode features.</w:t>
      </w:r>
    </w:p>
    <w:p w14:paraId="1C161C34" w14:textId="2AED5F74" w:rsidR="003B25FB" w:rsidRPr="003B25FB" w:rsidRDefault="001564BA" w:rsidP="001564BA">
      <w:pPr>
        <w:rPr>
          <w:rFonts w:ascii="Times New Roman" w:hAnsi="Times New Roman"/>
          <w:sz w:val="20"/>
          <w:szCs w:val="20"/>
        </w:rPr>
      </w:pPr>
      <w:r w:rsidRPr="001564BA">
        <w:rPr>
          <w:rFonts w:ascii="Times New Roman" w:hAnsi="Times New Roman"/>
          <w:sz w:val="20"/>
          <w:szCs w:val="20"/>
          <w:vertAlign w:val="superscript"/>
        </w:rPr>
        <w:t>b</w:t>
      </w:r>
      <w:r w:rsidRPr="001564BA">
        <w:rPr>
          <w:rFonts w:ascii="Times New Roman" w:hAnsi="Times New Roman"/>
          <w:sz w:val="20"/>
          <w:szCs w:val="20"/>
        </w:rPr>
        <w:t>Pathway enrichment conducted using positive-mode features.</w:t>
      </w:r>
    </w:p>
    <w:sectPr w:rsidR="003B25FB" w:rsidRPr="003B2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9D17A" w14:textId="77777777" w:rsidR="00B40061" w:rsidRDefault="00B40061" w:rsidP="00256475">
      <w:r>
        <w:separator/>
      </w:r>
    </w:p>
  </w:endnote>
  <w:endnote w:type="continuationSeparator" w:id="0">
    <w:p w14:paraId="63F1A2A3" w14:textId="77777777" w:rsidR="00B40061" w:rsidRDefault="00B40061" w:rsidP="00256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571ED" w14:textId="77777777" w:rsidR="00B40061" w:rsidRDefault="00B40061" w:rsidP="00256475">
      <w:r>
        <w:separator/>
      </w:r>
    </w:p>
  </w:footnote>
  <w:footnote w:type="continuationSeparator" w:id="0">
    <w:p w14:paraId="09835F66" w14:textId="77777777" w:rsidR="00B40061" w:rsidRDefault="00B40061" w:rsidP="00256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ECF"/>
    <w:rsid w:val="00014EE6"/>
    <w:rsid w:val="000C18DC"/>
    <w:rsid w:val="001564BA"/>
    <w:rsid w:val="001F3E51"/>
    <w:rsid w:val="00237978"/>
    <w:rsid w:val="00256475"/>
    <w:rsid w:val="0038053C"/>
    <w:rsid w:val="003B25FB"/>
    <w:rsid w:val="003B3E13"/>
    <w:rsid w:val="00434D4C"/>
    <w:rsid w:val="00472913"/>
    <w:rsid w:val="00503F69"/>
    <w:rsid w:val="00533FAA"/>
    <w:rsid w:val="006A24FD"/>
    <w:rsid w:val="006D25EE"/>
    <w:rsid w:val="006E7F79"/>
    <w:rsid w:val="00751072"/>
    <w:rsid w:val="009A3CF6"/>
    <w:rsid w:val="00A82F25"/>
    <w:rsid w:val="00AE0572"/>
    <w:rsid w:val="00B40061"/>
    <w:rsid w:val="00C00116"/>
    <w:rsid w:val="00C00ECF"/>
    <w:rsid w:val="00C125B9"/>
    <w:rsid w:val="00D614CE"/>
    <w:rsid w:val="00EA26CF"/>
    <w:rsid w:val="00EC444E"/>
    <w:rsid w:val="00F3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90583"/>
  <w15:docId w15:val="{1C3A6235-6D4A-4446-8D09-38EE18450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6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256475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6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25647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xie kun</cp:lastModifiedBy>
  <cp:revision>5</cp:revision>
  <dcterms:created xsi:type="dcterms:W3CDTF">2020-02-18T17:20:00Z</dcterms:created>
  <dcterms:modified xsi:type="dcterms:W3CDTF">2020-07-28T04:24:00Z</dcterms:modified>
</cp:coreProperties>
</file>